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CCFF7" w14:textId="24A229F4" w:rsidR="00984A5C" w:rsidRPr="00967767" w:rsidRDefault="00984A5C" w:rsidP="00E6036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340BA85C" w14:textId="7A261108" w:rsidR="000F6044" w:rsidRPr="00967767" w:rsidRDefault="000F6044" w:rsidP="00E6036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776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67767">
        <w:rPr>
          <w:rFonts w:ascii="Times New Roman" w:hAnsi="Times New Roman" w:cs="Times New Roman"/>
          <w:b/>
          <w:bCs/>
          <w:sz w:val="24"/>
          <w:szCs w:val="24"/>
        </w:rPr>
        <w:t>dd</w:t>
      </w:r>
      <w:r w:rsidR="00377509" w:rsidRPr="00967767">
        <w:rPr>
          <w:rFonts w:ascii="Times New Roman" w:hAnsi="Times New Roman" w:cs="Times New Roman"/>
          <w:b/>
          <w:bCs/>
          <w:sz w:val="24"/>
          <w:szCs w:val="24"/>
        </w:rPr>
        <w:t>itional file 1</w:t>
      </w:r>
    </w:p>
    <w:p w14:paraId="7C641586" w14:textId="5203367E" w:rsidR="004A0ADC" w:rsidRPr="00432196" w:rsidRDefault="004A0ADC" w:rsidP="00E603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4E654D" w14:textId="3A911988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1E21807F" w14:textId="064B5265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22FB2E7D" w14:textId="0D3DD6A3" w:rsidR="00B4533B" w:rsidRPr="007F2D8A" w:rsidRDefault="00B4533B" w:rsidP="00E6036F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33B">
        <w:rPr>
          <w:rFonts w:ascii="Times New Roman" w:eastAsia="SimSun" w:hAnsi="Times New Roman" w:cs="Times New Roman"/>
          <w:b/>
          <w:bCs/>
          <w:sz w:val="24"/>
          <w:szCs w:val="24"/>
        </w:rPr>
        <w:t>Improved volume variable cluster model method for crystal-lattice optimization: Effect on isotope fractionation factor</w:t>
      </w:r>
    </w:p>
    <w:p w14:paraId="33FAF440" w14:textId="02E813DE" w:rsidR="00A13894" w:rsidRPr="007F2D8A" w:rsidRDefault="00A13894" w:rsidP="00E6036F">
      <w:pPr>
        <w:spacing w:beforeLines="200" w:before="624" w:afterLines="50" w:after="156" w:line="480" w:lineRule="auto"/>
        <w:ind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Yan–F</w:t>
      </w:r>
      <w:r w:rsidRPr="007F2D8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ng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Wang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Xin–Yue Ji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Le–Cai Xing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 2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Peng–Dong Wang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Jian Liu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Tian–Di Zhang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Hao–Nan Zhao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</w:rPr>
        <w:t>, and Hong–Tao He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7F2D8A">
        <w:rPr>
          <w:rFonts w:ascii="Times New Roman" w:eastAsia="SimSun" w:hAnsi="Times New Roman" w:cs="Times New Roman" w:hint="eastAsia"/>
          <w:b/>
          <w:bCs/>
          <w:sz w:val="24"/>
          <w:szCs w:val="24"/>
          <w:vertAlign w:val="superscript"/>
        </w:rPr>
        <w:t>,</w:t>
      </w:r>
      <w:r w:rsidRPr="007F2D8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 xml:space="preserve"> 2</w:t>
      </w:r>
    </w:p>
    <w:p w14:paraId="3D7900EF" w14:textId="77777777" w:rsidR="00A13894" w:rsidRPr="00A13894" w:rsidRDefault="00A13894" w:rsidP="00E6036F">
      <w:pPr>
        <w:spacing w:beforeLines="200" w:before="624" w:afterLines="50" w:after="156" w:line="480" w:lineRule="auto"/>
        <w:ind w:firstLineChars="200" w:firstLine="480"/>
        <w:jc w:val="center"/>
        <w:rPr>
          <w:rFonts w:ascii="Times New Roman" w:eastAsia="SimSun" w:hAnsi="Times New Roman" w:cs="Times New Roman"/>
          <w:sz w:val="28"/>
          <w:szCs w:val="28"/>
        </w:rPr>
      </w:pPr>
      <w:r w:rsidRPr="00A13894"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 w:rsidRPr="00A13894">
        <w:rPr>
          <w:rFonts w:ascii="Times New Roman" w:eastAsia="SimHei" w:hAnsi="Times New Roman" w:cs="Times New Roman"/>
          <w:sz w:val="24"/>
          <w:szCs w:val="24"/>
        </w:rPr>
        <w:t>School of Earth Science and Engineering, Hebei University of Engineering, Handan 056038, China</w:t>
      </w:r>
    </w:p>
    <w:p w14:paraId="5C0042F0" w14:textId="77777777" w:rsidR="00A13894" w:rsidRPr="00A13894" w:rsidRDefault="00A13894" w:rsidP="00E6036F">
      <w:pPr>
        <w:spacing w:beforeLines="50" w:before="156" w:afterLines="50" w:after="156" w:line="480" w:lineRule="auto"/>
        <w:ind w:firstLineChars="200" w:firstLine="480"/>
        <w:jc w:val="center"/>
        <w:rPr>
          <w:rFonts w:ascii="Times New Roman" w:eastAsia="SimSun" w:hAnsi="Times New Roman" w:cs="Times New Roman"/>
          <w:sz w:val="28"/>
          <w:szCs w:val="28"/>
        </w:rPr>
      </w:pPr>
      <w:r w:rsidRPr="00A13894">
        <w:rPr>
          <w:rFonts w:ascii="Times New Roman" w:eastAsia="SimHei" w:hAnsi="Times New Roman" w:cs="Times New Roman"/>
          <w:sz w:val="24"/>
          <w:szCs w:val="24"/>
        </w:rPr>
        <w:t xml:space="preserve">  </w:t>
      </w:r>
      <w:r w:rsidRPr="00A13894">
        <w:rPr>
          <w:rFonts w:ascii="Times New Roman" w:eastAsia="SimHei" w:hAnsi="Times New Roman" w:cs="Times New Roman"/>
          <w:sz w:val="24"/>
          <w:szCs w:val="24"/>
          <w:vertAlign w:val="superscript"/>
        </w:rPr>
        <w:t>2</w:t>
      </w:r>
      <w:r w:rsidRPr="00A13894">
        <w:rPr>
          <w:rFonts w:ascii="Times New Roman" w:eastAsia="SimHei" w:hAnsi="Times New Roman" w:cs="Times New Roman"/>
          <w:sz w:val="24"/>
          <w:szCs w:val="24"/>
        </w:rPr>
        <w:t>Key Laboratory of Resource Survey and Research of Hebei Province, Hebei University of Engineering, Handan 056038, China</w:t>
      </w:r>
    </w:p>
    <w:p w14:paraId="1114E661" w14:textId="77777777" w:rsidR="00A13894" w:rsidRPr="00A13894" w:rsidRDefault="00A13894" w:rsidP="00A13894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</w:p>
    <w:p w14:paraId="12A4A065" w14:textId="504DB743" w:rsid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507C68D8" w14:textId="4FCF08B3" w:rsidR="00D64723" w:rsidRDefault="00D64723">
      <w:pPr>
        <w:rPr>
          <w:rFonts w:ascii="Times New Roman" w:hAnsi="Times New Roman" w:cs="Times New Roman"/>
          <w:sz w:val="24"/>
          <w:szCs w:val="24"/>
        </w:rPr>
      </w:pPr>
    </w:p>
    <w:p w14:paraId="548D99E3" w14:textId="77777777" w:rsidR="00D64723" w:rsidRPr="00432196" w:rsidRDefault="00D64723">
      <w:pPr>
        <w:rPr>
          <w:rFonts w:ascii="Times New Roman" w:hAnsi="Times New Roman" w:cs="Times New Roman"/>
          <w:sz w:val="24"/>
          <w:szCs w:val="24"/>
        </w:rPr>
      </w:pPr>
    </w:p>
    <w:p w14:paraId="253E4B4F" w14:textId="61DBE50C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4BEEE4E9" w14:textId="73586137" w:rsidR="00432196" w:rsidRPr="001F43EF" w:rsidRDefault="001F43EF" w:rsidP="001F43EF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F43EF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1F43EF">
        <w:rPr>
          <w:rFonts w:ascii="Times New Roman" w:hAnsi="Times New Roman" w:cs="Times New Roman"/>
          <w:i/>
          <w:iCs/>
          <w:sz w:val="24"/>
          <w:szCs w:val="24"/>
        </w:rPr>
        <w:t>eochemical Transactions</w:t>
      </w:r>
    </w:p>
    <w:p w14:paraId="2B9EDCE9" w14:textId="088D9CB5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0FC043CB" w14:textId="5DF577F2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2D075768" w14:textId="0DB0F81E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7BA05C56" w14:textId="77777777" w:rsidR="00432196" w:rsidRPr="00432196" w:rsidRDefault="00432196">
      <w:pPr>
        <w:rPr>
          <w:rFonts w:ascii="Times New Roman" w:hAnsi="Times New Roman" w:cs="Times New Roman"/>
          <w:sz w:val="24"/>
          <w:szCs w:val="24"/>
        </w:rPr>
      </w:pPr>
    </w:p>
    <w:p w14:paraId="1A3CB741" w14:textId="63DF32DB" w:rsidR="00FC7DED" w:rsidRDefault="00677CBD" w:rsidP="00FC7D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EC8CA7C" wp14:editId="22789B65">
            <wp:extent cx="3288323" cy="2467729"/>
            <wp:effectExtent l="0" t="0" r="762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363" cy="247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B1E36" w14:textId="55544AC8" w:rsidR="0067420B" w:rsidRPr="0067420B" w:rsidRDefault="00DC2102" w:rsidP="000D57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96072975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FC7DED" w:rsidRPr="004A0AD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7DED" w:rsidRPr="004A0AD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7DED" w:rsidRPr="004A0ADC">
        <w:rPr>
          <w:rFonts w:ascii="Times New Roman" w:hAnsi="Times New Roman" w:cs="Times New Roman"/>
          <w:sz w:val="24"/>
          <w:szCs w:val="24"/>
        </w:rPr>
        <w:t xml:space="preserve"> 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Hydrogen bonds connected</w:t>
      </w:r>
      <w:r w:rsidR="00FC7DED" w:rsidRPr="004A0ADC">
        <w:rPr>
          <w:rFonts w:ascii="Times New Roman" w:hAnsi="Times New Roman" w:cs="Times New Roman"/>
          <w:sz w:val="24"/>
          <w:szCs w:val="24"/>
        </w:rPr>
        <w:t xml:space="preserve"> 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water molecules and</w:t>
      </w:r>
      <w:r w:rsidR="00FC7DED" w:rsidRPr="004A0ADC">
        <w:rPr>
          <w:rFonts w:ascii="Times New Roman" w:hAnsi="Times New Roman" w:cs="Times New Roman"/>
          <w:sz w:val="24"/>
          <w:szCs w:val="24"/>
        </w:rPr>
        <w:t xml:space="preserve"> 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s</w:t>
      </w:r>
      <w:r w:rsidR="00FC7DED" w:rsidRPr="004A0ADC">
        <w:rPr>
          <w:rFonts w:ascii="Times New Roman" w:hAnsi="Times New Roman" w:cs="Times New Roman"/>
          <w:sz w:val="24"/>
          <w:szCs w:val="24"/>
        </w:rPr>
        <w:t xml:space="preserve">cheme of </w:t>
      </w:r>
      <w:bookmarkStart w:id="2" w:name="_Hlk95769568"/>
      <w:r w:rsidR="00FC7DED" w:rsidRPr="004A0ADC">
        <w:rPr>
          <w:rFonts w:ascii="Times New Roman" w:hAnsi="Times New Roman" w:cs="Times New Roman" w:hint="eastAsia"/>
          <w:sz w:val="24"/>
          <w:szCs w:val="24"/>
        </w:rPr>
        <w:t xml:space="preserve">point charge </w:t>
      </w:r>
      <w:r w:rsidR="00FC7DED" w:rsidRPr="004A0ADC">
        <w:rPr>
          <w:rFonts w:ascii="Times New Roman" w:hAnsi="Times New Roman" w:cs="Times New Roman"/>
          <w:sz w:val="24"/>
          <w:szCs w:val="24"/>
        </w:rPr>
        <w:t xml:space="preserve">arrangements 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(PCA</w:t>
      </w:r>
      <w:bookmarkEnd w:id="2"/>
      <w:r w:rsidR="00FC7DED" w:rsidRPr="004A0ADC">
        <w:rPr>
          <w:rFonts w:ascii="Times New Roman" w:hAnsi="Times New Roman" w:cs="Times New Roman" w:hint="eastAsia"/>
          <w:sz w:val="24"/>
          <w:szCs w:val="24"/>
        </w:rPr>
        <w:t>) for 1</w:t>
      </w:r>
      <w:r w:rsidR="00FC7DED" w:rsidRPr="004A0ADC">
        <w:rPr>
          <w:rFonts w:ascii="Times New Roman" w:hAnsi="Times New Roman" w:cs="Times New Roman"/>
          <w:sz w:val="24"/>
          <w:szCs w:val="24"/>
        </w:rPr>
        <w:t>×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, 3</w:t>
      </w:r>
      <w:r w:rsidR="00FC7DED" w:rsidRPr="004A0ADC">
        <w:rPr>
          <w:rFonts w:ascii="Times New Roman" w:hAnsi="Times New Roman" w:cs="Times New Roman"/>
          <w:sz w:val="24"/>
          <w:szCs w:val="24"/>
        </w:rPr>
        <w:t>×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, 4</w:t>
      </w:r>
      <w:r w:rsidR="00FC7DED" w:rsidRPr="004A0ADC">
        <w:rPr>
          <w:rFonts w:ascii="Times New Roman" w:hAnsi="Times New Roman" w:cs="Times New Roman"/>
          <w:sz w:val="24"/>
          <w:szCs w:val="24"/>
        </w:rPr>
        <w:t>×</w:t>
      </w:r>
      <w:r w:rsidR="00FC7DED" w:rsidRPr="004A0ADC">
        <w:rPr>
          <w:rFonts w:ascii="Times New Roman" w:hAnsi="Times New Roman" w:cs="Times New Roman" w:hint="eastAsia"/>
          <w:sz w:val="24"/>
          <w:szCs w:val="24"/>
        </w:rPr>
        <w:t>, and 5</w:t>
      </w:r>
      <w:r w:rsidR="00FC7DED" w:rsidRPr="004A0ADC">
        <w:rPr>
          <w:rFonts w:ascii="Times New Roman" w:hAnsi="Times New Roman" w:cs="Times New Roman"/>
          <w:sz w:val="24"/>
          <w:szCs w:val="24"/>
        </w:rPr>
        <w:t>×</w:t>
      </w:r>
      <w:bookmarkEnd w:id="1"/>
    </w:p>
    <w:sectPr w:rsidR="0067420B" w:rsidRPr="006742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CDEF6F" w14:textId="77777777" w:rsidR="006A16E3" w:rsidRDefault="006A16E3" w:rsidP="00AB44E9">
      <w:r>
        <w:separator/>
      </w:r>
    </w:p>
  </w:endnote>
  <w:endnote w:type="continuationSeparator" w:id="0">
    <w:p w14:paraId="103AF119" w14:textId="77777777" w:rsidR="006A16E3" w:rsidRDefault="006A16E3" w:rsidP="00AB4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57790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988BEF8" w14:textId="7B46ECDC" w:rsidR="00AB44E9" w:rsidRPr="00AB44E9" w:rsidRDefault="00AB44E9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AB44E9">
          <w:rPr>
            <w:rFonts w:ascii="Times New Roman" w:hAnsi="Times New Roman" w:cs="Times New Roman"/>
            <w:sz w:val="21"/>
            <w:szCs w:val="21"/>
          </w:rPr>
          <w:t>S</w:t>
        </w:r>
        <w:r w:rsidRPr="00AB44E9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AB44E9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AB44E9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4F75CE" w:rsidRPr="004F75CE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AB44E9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0DE0ABB" w14:textId="77777777" w:rsidR="00AB44E9" w:rsidRDefault="00AB44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063E5" w14:textId="77777777" w:rsidR="006A16E3" w:rsidRDefault="006A16E3" w:rsidP="00AB44E9">
      <w:r>
        <w:separator/>
      </w:r>
    </w:p>
  </w:footnote>
  <w:footnote w:type="continuationSeparator" w:id="0">
    <w:p w14:paraId="5A081705" w14:textId="77777777" w:rsidR="006A16E3" w:rsidRDefault="006A16E3" w:rsidP="00AB4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ADC"/>
    <w:rsid w:val="00054610"/>
    <w:rsid w:val="000D57D1"/>
    <w:rsid w:val="000F6044"/>
    <w:rsid w:val="001432A7"/>
    <w:rsid w:val="00143A5B"/>
    <w:rsid w:val="0016035F"/>
    <w:rsid w:val="001E0064"/>
    <w:rsid w:val="001F1B7A"/>
    <w:rsid w:val="001F43EF"/>
    <w:rsid w:val="00313292"/>
    <w:rsid w:val="00361985"/>
    <w:rsid w:val="00377509"/>
    <w:rsid w:val="0043183E"/>
    <w:rsid w:val="00432196"/>
    <w:rsid w:val="004457E8"/>
    <w:rsid w:val="00452A42"/>
    <w:rsid w:val="004A0ADC"/>
    <w:rsid w:val="004F75CE"/>
    <w:rsid w:val="00663747"/>
    <w:rsid w:val="0067420B"/>
    <w:rsid w:val="00677CBD"/>
    <w:rsid w:val="0068343E"/>
    <w:rsid w:val="006A16E3"/>
    <w:rsid w:val="00750300"/>
    <w:rsid w:val="007F2D8A"/>
    <w:rsid w:val="00882E3C"/>
    <w:rsid w:val="008B60CC"/>
    <w:rsid w:val="009604D1"/>
    <w:rsid w:val="00967767"/>
    <w:rsid w:val="00984A5C"/>
    <w:rsid w:val="00A13894"/>
    <w:rsid w:val="00A5444E"/>
    <w:rsid w:val="00AB44E9"/>
    <w:rsid w:val="00AE027E"/>
    <w:rsid w:val="00B169B9"/>
    <w:rsid w:val="00B4533B"/>
    <w:rsid w:val="00B85E8C"/>
    <w:rsid w:val="00BC13C7"/>
    <w:rsid w:val="00CE0260"/>
    <w:rsid w:val="00D64723"/>
    <w:rsid w:val="00DC2102"/>
    <w:rsid w:val="00DE7832"/>
    <w:rsid w:val="00E6036F"/>
    <w:rsid w:val="00F15253"/>
    <w:rsid w:val="00FB1B4F"/>
    <w:rsid w:val="00FC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463B36"/>
  <w14:defaultImageDpi w14:val="32767"/>
  <w15:chartTrackingRefBased/>
  <w15:docId w15:val="{6639C2D7-794C-4E3A-AB65-9961F7E5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4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44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4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4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oma Lakshmi</cp:lastModifiedBy>
  <cp:revision>11</cp:revision>
  <dcterms:created xsi:type="dcterms:W3CDTF">2022-02-18T01:56:00Z</dcterms:created>
  <dcterms:modified xsi:type="dcterms:W3CDTF">2022-04-07T09:16:00Z</dcterms:modified>
</cp:coreProperties>
</file>